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B8E328" w14:textId="223F26B6" w:rsidR="003E73F3" w:rsidRDefault="003E73F3" w:rsidP="003E73F3">
      <w:pPr>
        <w:pStyle w:val="Didascalia"/>
        <w:keepNext/>
        <w:jc w:val="both"/>
        <w:rPr>
          <w:rFonts w:ascii="Arial" w:hAnsi="Arial" w:cs="Arial"/>
          <w:b/>
          <w:i w:val="0"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b/>
          <w:i w:val="0"/>
          <w:color w:val="000000" w:themeColor="text1"/>
          <w:sz w:val="24"/>
          <w:szCs w:val="24"/>
          <w:lang w:val="en-GB"/>
        </w:rPr>
        <w:t xml:space="preserve">S1 </w:t>
      </w:r>
      <w:r w:rsidRPr="00634327">
        <w:rPr>
          <w:rFonts w:ascii="Arial" w:hAnsi="Arial" w:cs="Arial"/>
          <w:b/>
          <w:i w:val="0"/>
          <w:color w:val="000000" w:themeColor="text1"/>
          <w:sz w:val="24"/>
          <w:szCs w:val="24"/>
          <w:lang w:val="en-GB"/>
        </w:rPr>
        <w:t>Table</w:t>
      </w:r>
    </w:p>
    <w:p w14:paraId="19734926" w14:textId="77777777" w:rsidR="000E08F1" w:rsidRPr="000E08F1" w:rsidRDefault="000E08F1" w:rsidP="000E08F1">
      <w:pPr>
        <w:rPr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1"/>
        <w:gridCol w:w="797"/>
        <w:gridCol w:w="800"/>
        <w:gridCol w:w="1326"/>
        <w:gridCol w:w="1328"/>
        <w:gridCol w:w="1326"/>
        <w:gridCol w:w="1328"/>
        <w:gridCol w:w="1326"/>
        <w:gridCol w:w="1328"/>
        <w:gridCol w:w="1347"/>
        <w:gridCol w:w="1347"/>
      </w:tblGrid>
      <w:tr w:rsidR="003E73F3" w:rsidRPr="00CF0693" w14:paraId="42FC0D84" w14:textId="77777777" w:rsidTr="003E73F3">
        <w:trPr>
          <w:trHeight w:val="1180"/>
        </w:trPr>
        <w:tc>
          <w:tcPr>
            <w:tcW w:w="388" w:type="pct"/>
            <w:vMerge w:val="restart"/>
            <w:tcBorders>
              <w:top w:val="nil"/>
              <w:left w:val="nil"/>
            </w:tcBorders>
            <w:shd w:val="clear" w:color="auto" w:fill="auto"/>
            <w:hideMark/>
          </w:tcPr>
          <w:p w14:paraId="06EF3CB8" w14:textId="77777777" w:rsidR="003E73F3" w:rsidRPr="003941DC" w:rsidRDefault="003E73F3" w:rsidP="00DD30B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1" w:type="pct"/>
            <w:gridSpan w:val="2"/>
            <w:shd w:val="clear" w:color="auto" w:fill="auto"/>
            <w:hideMark/>
          </w:tcPr>
          <w:p w14:paraId="22F90163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Kicking during manipulation </w:t>
            </w:r>
          </w:p>
          <w:p w14:paraId="45B702B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K)</w:t>
            </w:r>
          </w:p>
        </w:tc>
        <w:tc>
          <w:tcPr>
            <w:tcW w:w="999" w:type="pct"/>
            <w:gridSpan w:val="2"/>
            <w:shd w:val="clear" w:color="auto" w:fill="auto"/>
            <w:hideMark/>
          </w:tcPr>
          <w:p w14:paraId="18EEFDF8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Neck stretched during manipulation </w:t>
            </w:r>
          </w:p>
          <w:p w14:paraId="2391D96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NeSM)</w:t>
            </w:r>
          </w:p>
        </w:tc>
        <w:tc>
          <w:tcPr>
            <w:tcW w:w="999" w:type="pct"/>
            <w:gridSpan w:val="2"/>
            <w:shd w:val="clear" w:color="auto" w:fill="auto"/>
            <w:hideMark/>
          </w:tcPr>
          <w:p w14:paraId="2D4D204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Hiding inside shell during manipulation </w:t>
            </w:r>
          </w:p>
          <w:p w14:paraId="02DB121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HSM)</w:t>
            </w:r>
          </w:p>
        </w:tc>
        <w:tc>
          <w:tcPr>
            <w:tcW w:w="999" w:type="pct"/>
            <w:gridSpan w:val="2"/>
            <w:shd w:val="clear" w:color="auto" w:fill="auto"/>
            <w:hideMark/>
          </w:tcPr>
          <w:p w14:paraId="2950CF59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Neck retracted during manipulation </w:t>
            </w:r>
          </w:p>
          <w:p w14:paraId="1C2F5384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NeRM)</w:t>
            </w:r>
          </w:p>
        </w:tc>
        <w:tc>
          <w:tcPr>
            <w:tcW w:w="1015" w:type="pct"/>
            <w:gridSpan w:val="2"/>
            <w:shd w:val="clear" w:color="auto" w:fill="auto"/>
            <w:hideMark/>
          </w:tcPr>
          <w:p w14:paraId="5EA3B2B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Straightening time during depredation </w:t>
            </w:r>
          </w:p>
          <w:p w14:paraId="490AEB92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(STD)</w:t>
            </w:r>
          </w:p>
        </w:tc>
      </w:tr>
      <w:tr w:rsidR="003E73F3" w:rsidRPr="00CF0693" w14:paraId="0CA89749" w14:textId="77777777" w:rsidTr="003E73F3">
        <w:trPr>
          <w:trHeight w:val="1120"/>
        </w:trPr>
        <w:tc>
          <w:tcPr>
            <w:tcW w:w="388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A9F53BF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D5CBB93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Fast kicking</w:t>
            </w:r>
          </w:p>
          <w:p w14:paraId="5994D389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FK)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D84268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low kicking</w:t>
            </w:r>
          </w:p>
          <w:p w14:paraId="11C606BF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SK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4FD85BB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Yes neck stretched manipulation</w:t>
            </w:r>
          </w:p>
          <w:p w14:paraId="3D00478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(YNeSM) 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EC5C65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No neck stretched manipulation</w:t>
            </w:r>
          </w:p>
          <w:p w14:paraId="1457A4F8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(NoNeSM) 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160870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Yes hide shell manipulation</w:t>
            </w:r>
          </w:p>
          <w:p w14:paraId="6F27DAB9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YHSM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6FECF3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No hide shell manipulation</w:t>
            </w:r>
          </w:p>
          <w:p w14:paraId="5861290E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NoHSM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270EC62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Yes neck retracted manipulation</w:t>
            </w:r>
          </w:p>
          <w:p w14:paraId="61292D76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(YNeRM) 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3C1FB1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No neck retracted manipulation</w:t>
            </w:r>
          </w:p>
          <w:p w14:paraId="43CB2296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(NoNeRM) 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2FA9DE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High straightening time depredation</w:t>
            </w:r>
          </w:p>
          <w:p w14:paraId="438940E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(</w:t>
            </w: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HSTD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38A989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Low straightening time depredation</w:t>
            </w:r>
          </w:p>
          <w:p w14:paraId="770B6EDA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LSTD)</w:t>
            </w:r>
          </w:p>
        </w:tc>
      </w:tr>
      <w:tr w:rsidR="003E73F3" w:rsidRPr="003941DC" w14:paraId="7BCD5E5A" w14:textId="77777777" w:rsidTr="003E73F3">
        <w:trPr>
          <w:trHeight w:val="320"/>
        </w:trPr>
        <w:tc>
          <w:tcPr>
            <w:tcW w:w="388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3AC08930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fredo</w:t>
            </w:r>
          </w:p>
        </w:tc>
        <w:tc>
          <w:tcPr>
            <w:tcW w:w="300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075BBCB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00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6563C73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3FDE8A2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57670010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257A565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614FB427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49BF26DE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4542DF4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317D5FD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31D2B74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53CFCA12" w14:textId="77777777" w:rsidTr="003E73F3">
        <w:trPr>
          <w:trHeight w:val="320"/>
        </w:trPr>
        <w:tc>
          <w:tcPr>
            <w:tcW w:w="388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0A99ACF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enedicto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5A4B14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A317524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667AE1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28E4AD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7D9496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5E202EE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A9750E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A06C19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03CE537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B324D6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66543189" w14:textId="77777777" w:rsidTr="003E73F3">
        <w:trPr>
          <w:trHeight w:val="320"/>
        </w:trPr>
        <w:tc>
          <w:tcPr>
            <w:tcW w:w="388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587FF29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rlos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D54B3F1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587FB8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CC9D8E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693658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FAB6BE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E582230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6246307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CF7EA5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DE613E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E9647FA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6AC4EEE6" w14:textId="77777777" w:rsidTr="003E73F3">
        <w:trPr>
          <w:trHeight w:val="320"/>
        </w:trPr>
        <w:tc>
          <w:tcPr>
            <w:tcW w:w="388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6FD4E61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ohn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EB4B18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50AB2FF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681DAB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EAFB47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5AAC58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3685111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3FAB32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3B8691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4A46390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18C347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34E4400A" w14:textId="77777777" w:rsidTr="003E73F3">
        <w:trPr>
          <w:trHeight w:val="320"/>
        </w:trPr>
        <w:tc>
          <w:tcPr>
            <w:tcW w:w="388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00DE691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rik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05309A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CA59E90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8C0C6D1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69804D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0FF49F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CC5144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FA773D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614873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C94A0C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CE8AA90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316812A0" w14:textId="77777777" w:rsidTr="003E73F3">
        <w:trPr>
          <w:trHeight w:val="320"/>
        </w:trPr>
        <w:tc>
          <w:tcPr>
            <w:tcW w:w="388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3797E80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stor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6F6B72F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1DE793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EDDF9F7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4CB6CA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B13CFB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2141D7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8BAEF04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6703A4E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A79919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4D3EE41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514B54B9" w14:textId="77777777" w:rsidTr="003E73F3">
        <w:trPr>
          <w:trHeight w:val="320"/>
        </w:trPr>
        <w:tc>
          <w:tcPr>
            <w:tcW w:w="388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09F43E5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rry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8FC4B6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1E5BCD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58B0E7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2B72DE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868974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F80B75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8066D0E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99293DF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73F870F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B2D3B5E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052BC198" w14:textId="77777777" w:rsidTr="003E73F3">
        <w:trPr>
          <w:trHeight w:val="320"/>
        </w:trPr>
        <w:tc>
          <w:tcPr>
            <w:tcW w:w="388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1FE134D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ector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B373F80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18BD2C4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C2164B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820E30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0B309CA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F8B80B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5D4FF4F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75360F4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4BB2FA7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C2010A7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2D48D9F9" w14:textId="77777777" w:rsidTr="003E73F3">
        <w:trPr>
          <w:trHeight w:val="320"/>
        </w:trPr>
        <w:tc>
          <w:tcPr>
            <w:tcW w:w="388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AAE9F69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liver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8266C0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50AAC7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58666D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023D5E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9D2585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5949FE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1C762FF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92D90B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415087A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5F32E6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63D07AC6" w14:textId="77777777" w:rsidTr="003E73F3">
        <w:trPr>
          <w:trHeight w:val="320"/>
        </w:trPr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EDEFF25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an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BEF188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E8D47C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D06F7A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F58A10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625988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B5A365B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EE438C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463A7A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E2283D5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D28730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05059C45" w14:textId="77777777" w:rsidTr="003E73F3">
        <w:trPr>
          <w:trHeight w:val="320"/>
        </w:trPr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002EB79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evin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B10703A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0AE30C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592BFC7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9D3FB94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4671EC8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314931B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75C5257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BCFC427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CA4B8E7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6563A4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25490BF0" w14:textId="77777777" w:rsidTr="003E73F3">
        <w:trPr>
          <w:trHeight w:val="320"/>
        </w:trPr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348AF93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renzo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684703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1D1072E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B0D417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69505DE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E0EB964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5EAFD75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30A39F6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A5E5EA6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161B655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C9CC546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406B987C" w14:textId="77777777" w:rsidTr="003E73F3">
        <w:trPr>
          <w:trHeight w:val="320"/>
        </w:trPr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E5BB340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rc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EF89FE1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31A3781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FD0359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1A5BB8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E16F3D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1947C5B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8738A53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38E4EC4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570B362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F9E8BF2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5E709D8E" w14:textId="77777777" w:rsidTr="003E73F3">
        <w:trPr>
          <w:trHeight w:val="320"/>
        </w:trPr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AC59127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tricio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85E89A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DD337D0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B10FB3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582EA03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A585E4A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B26179E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F650754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1D6EFF7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DC0B763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54836F2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2B30A028" w14:textId="77777777" w:rsidTr="003E73F3">
        <w:trPr>
          <w:trHeight w:val="320"/>
        </w:trPr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15940E8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nis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81BC27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C006CA7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75534A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AD10F42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14319BE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63F3B6F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2D7C7A6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B1304BA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3A930DB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CC420F2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4EC0D051" w14:textId="77777777" w:rsidTr="003E73F3">
        <w:trPr>
          <w:trHeight w:val="320"/>
        </w:trPr>
        <w:tc>
          <w:tcPr>
            <w:tcW w:w="388" w:type="pct"/>
            <w:tcBorders>
              <w:top w:val="nil"/>
            </w:tcBorders>
            <w:shd w:val="clear" w:color="auto" w:fill="auto"/>
            <w:hideMark/>
          </w:tcPr>
          <w:p w14:paraId="037CF9DF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rancesco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hideMark/>
          </w:tcPr>
          <w:p w14:paraId="6C8AA39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hideMark/>
          </w:tcPr>
          <w:p w14:paraId="1DB2F84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</w:tcBorders>
            <w:shd w:val="clear" w:color="auto" w:fill="auto"/>
            <w:hideMark/>
          </w:tcPr>
          <w:p w14:paraId="75EB919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</w:tcBorders>
            <w:shd w:val="clear" w:color="auto" w:fill="auto"/>
            <w:hideMark/>
          </w:tcPr>
          <w:p w14:paraId="693D008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</w:tcBorders>
            <w:shd w:val="clear" w:color="auto" w:fill="auto"/>
            <w:hideMark/>
          </w:tcPr>
          <w:p w14:paraId="64494CF9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pct"/>
            <w:tcBorders>
              <w:top w:val="nil"/>
            </w:tcBorders>
            <w:shd w:val="clear" w:color="auto" w:fill="auto"/>
            <w:hideMark/>
          </w:tcPr>
          <w:p w14:paraId="6B1ACCD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</w:tcBorders>
            <w:shd w:val="clear" w:color="auto" w:fill="auto"/>
            <w:hideMark/>
          </w:tcPr>
          <w:p w14:paraId="7E303807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pct"/>
            <w:tcBorders>
              <w:top w:val="nil"/>
            </w:tcBorders>
            <w:shd w:val="clear" w:color="auto" w:fill="auto"/>
            <w:hideMark/>
          </w:tcPr>
          <w:p w14:paraId="1AE2571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hideMark/>
          </w:tcPr>
          <w:p w14:paraId="78349CAB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hideMark/>
          </w:tcPr>
          <w:p w14:paraId="156B419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</w:tbl>
    <w:p w14:paraId="56049AAD" w14:textId="77777777" w:rsidR="003E73F3" w:rsidRPr="003941DC" w:rsidRDefault="003E73F3" w:rsidP="003E73F3">
      <w:pPr>
        <w:rPr>
          <w:rFonts w:ascii="Arial" w:hAnsi="Arial" w:cs="Arial"/>
          <w:sz w:val="20"/>
          <w:szCs w:val="20"/>
          <w:lang w:val="en-GB"/>
        </w:rPr>
      </w:pPr>
    </w:p>
    <w:p w14:paraId="09AEC43B" w14:textId="77777777" w:rsidR="003E73F3" w:rsidRPr="003941DC" w:rsidRDefault="003E73F3" w:rsidP="003E73F3">
      <w:pPr>
        <w:rPr>
          <w:rFonts w:ascii="Arial" w:hAnsi="Arial" w:cs="Arial"/>
          <w:sz w:val="20"/>
          <w:szCs w:val="20"/>
          <w:lang w:val="en-GB"/>
        </w:rPr>
      </w:pPr>
    </w:p>
    <w:p w14:paraId="10AAB5B2" w14:textId="77777777" w:rsidR="003E73F3" w:rsidRPr="003941DC" w:rsidRDefault="003E73F3" w:rsidP="003E73F3">
      <w:pPr>
        <w:rPr>
          <w:rFonts w:ascii="Arial" w:hAnsi="Arial" w:cs="Arial"/>
          <w:sz w:val="20"/>
          <w:szCs w:val="20"/>
          <w:lang w:val="en-GB"/>
        </w:rPr>
      </w:pPr>
    </w:p>
    <w:p w14:paraId="0009323A" w14:textId="77777777" w:rsidR="003E73F3" w:rsidRPr="003941DC" w:rsidRDefault="003E73F3" w:rsidP="003E73F3">
      <w:pPr>
        <w:rPr>
          <w:rFonts w:ascii="Arial" w:hAnsi="Arial" w:cs="Arial"/>
          <w:sz w:val="20"/>
          <w:szCs w:val="20"/>
          <w:lang w:val="en-GB"/>
        </w:rPr>
      </w:pPr>
    </w:p>
    <w:p w14:paraId="7BD89643" w14:textId="77777777" w:rsidR="003E73F3" w:rsidRPr="003941DC" w:rsidRDefault="003E73F3" w:rsidP="003E73F3">
      <w:pPr>
        <w:pStyle w:val="Didascalia"/>
        <w:keepNext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941DC">
        <w:rPr>
          <w:rFonts w:ascii="Arial" w:hAnsi="Arial" w:cs="Arial"/>
          <w:color w:val="000000" w:themeColor="text1"/>
          <w:sz w:val="24"/>
          <w:szCs w:val="24"/>
          <w:lang w:val="en-GB"/>
        </w:rPr>
        <w:lastRenderedPageBreak/>
        <w:t>…continue</w:t>
      </w:r>
    </w:p>
    <w:tbl>
      <w:tblPr>
        <w:tblW w:w="49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097"/>
        <w:gridCol w:w="1224"/>
        <w:gridCol w:w="1224"/>
        <w:gridCol w:w="1224"/>
        <w:gridCol w:w="1223"/>
        <w:gridCol w:w="1223"/>
        <w:gridCol w:w="1223"/>
        <w:gridCol w:w="1223"/>
        <w:gridCol w:w="1223"/>
        <w:gridCol w:w="1223"/>
      </w:tblGrid>
      <w:tr w:rsidR="003E73F3" w:rsidRPr="003941DC" w14:paraId="2247CAD7" w14:textId="77777777" w:rsidTr="00DD30BD">
        <w:trPr>
          <w:trHeight w:val="1180"/>
        </w:trPr>
        <w:tc>
          <w:tcPr>
            <w:tcW w:w="428" w:type="pct"/>
            <w:vMerge w:val="restart"/>
            <w:tcBorders>
              <w:top w:val="nil"/>
              <w:left w:val="nil"/>
            </w:tcBorders>
          </w:tcPr>
          <w:p w14:paraId="3F097536" w14:textId="77777777" w:rsidR="003E73F3" w:rsidRPr="003941DC" w:rsidRDefault="003E73F3" w:rsidP="00DD30B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6" w:type="pct"/>
            <w:gridSpan w:val="2"/>
            <w:shd w:val="clear" w:color="auto" w:fill="auto"/>
            <w:hideMark/>
          </w:tcPr>
          <w:p w14:paraId="68E27D3E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Hiding inside shell during depredation (HSD)</w:t>
            </w:r>
          </w:p>
        </w:tc>
        <w:tc>
          <w:tcPr>
            <w:tcW w:w="924" w:type="pct"/>
            <w:gridSpan w:val="2"/>
            <w:shd w:val="clear" w:color="auto" w:fill="auto"/>
            <w:hideMark/>
          </w:tcPr>
          <w:p w14:paraId="53EBB18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Walking time in new environment </w:t>
            </w:r>
          </w:p>
          <w:p w14:paraId="14075BFF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WTNE)</w:t>
            </w:r>
          </w:p>
        </w:tc>
        <w:tc>
          <w:tcPr>
            <w:tcW w:w="924" w:type="pct"/>
            <w:gridSpan w:val="2"/>
            <w:shd w:val="clear" w:color="auto" w:fill="auto"/>
            <w:hideMark/>
          </w:tcPr>
          <w:p w14:paraId="7960FD15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Hiding in new environment </w:t>
            </w:r>
          </w:p>
          <w:p w14:paraId="18D9F85B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HNE)</w:t>
            </w:r>
          </w:p>
        </w:tc>
        <w:tc>
          <w:tcPr>
            <w:tcW w:w="924" w:type="pct"/>
            <w:gridSpan w:val="2"/>
            <w:shd w:val="clear" w:color="auto" w:fill="auto"/>
            <w:hideMark/>
          </w:tcPr>
          <w:p w14:paraId="7D1979E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Quite time in new environment </w:t>
            </w:r>
          </w:p>
          <w:p w14:paraId="55673BC8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QTNE)</w:t>
            </w:r>
          </w:p>
        </w:tc>
        <w:tc>
          <w:tcPr>
            <w:tcW w:w="924" w:type="pct"/>
            <w:gridSpan w:val="2"/>
            <w:shd w:val="clear" w:color="auto" w:fill="auto"/>
            <w:hideMark/>
          </w:tcPr>
          <w:p w14:paraId="746D5AF8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Crossing new environment (CrNE)</w:t>
            </w:r>
          </w:p>
        </w:tc>
      </w:tr>
      <w:tr w:rsidR="003E73F3" w:rsidRPr="003941DC" w14:paraId="3A017069" w14:textId="77777777" w:rsidTr="00DD30BD">
        <w:trPr>
          <w:trHeight w:val="1120"/>
        </w:trPr>
        <w:tc>
          <w:tcPr>
            <w:tcW w:w="428" w:type="pct"/>
            <w:vMerge/>
            <w:tcBorders>
              <w:left w:val="nil"/>
              <w:bottom w:val="single" w:sz="4" w:space="0" w:color="auto"/>
            </w:tcBorders>
          </w:tcPr>
          <w:p w14:paraId="373D5F9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887FFC3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Yes hide shell depredation</w:t>
            </w:r>
          </w:p>
          <w:p w14:paraId="246BBDA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YHSD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456582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No hide shell depredation</w:t>
            </w:r>
          </w:p>
          <w:p w14:paraId="0F8180E8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NoHSD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63AED7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High walking time new environment</w:t>
            </w:r>
          </w:p>
          <w:p w14:paraId="4DB5D0DE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HWTNE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31AA33F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Low walking time new environment</w:t>
            </w:r>
          </w:p>
          <w:p w14:paraId="3FF5967B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LWTNE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B9ACA6B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Yes hide new environment</w:t>
            </w:r>
          </w:p>
          <w:p w14:paraId="0C544DA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YHNE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932DC67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No hide new environment</w:t>
            </w:r>
          </w:p>
          <w:p w14:paraId="4F3E16C3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NoHNE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BFC0B49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High quite time new environment</w:t>
            </w:r>
          </w:p>
          <w:p w14:paraId="2F49BE32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HQTNE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B12535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Low quite time new environment</w:t>
            </w:r>
          </w:p>
          <w:p w14:paraId="4914F066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LQTNE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3575C2F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Yes cross area</w:t>
            </w:r>
          </w:p>
          <w:p w14:paraId="09785CD5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YCrNE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98DFE1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No cross area</w:t>
            </w:r>
          </w:p>
          <w:p w14:paraId="075A9B38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NoCrNE)</w:t>
            </w:r>
          </w:p>
        </w:tc>
      </w:tr>
      <w:tr w:rsidR="003E73F3" w:rsidRPr="003941DC" w14:paraId="6FE3CAF5" w14:textId="77777777" w:rsidTr="00DD30BD">
        <w:trPr>
          <w:trHeight w:val="320"/>
        </w:trPr>
        <w:tc>
          <w:tcPr>
            <w:tcW w:w="428" w:type="pct"/>
            <w:tcBorders>
              <w:bottom w:val="nil"/>
            </w:tcBorders>
            <w:shd w:val="clear" w:color="auto" w:fill="D9D9D9" w:themeFill="background1" w:themeFillShade="D9"/>
          </w:tcPr>
          <w:p w14:paraId="64424768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fredo</w:t>
            </w:r>
          </w:p>
        </w:tc>
        <w:tc>
          <w:tcPr>
            <w:tcW w:w="414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5DBA43C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4DC667A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4F836D60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0007D17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46FAC68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1D9EE0C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73229240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10519E8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263B95D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56F0D337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24C28267" w14:textId="77777777" w:rsidTr="00DD30BD">
        <w:trPr>
          <w:trHeight w:val="320"/>
        </w:trPr>
        <w:tc>
          <w:tcPr>
            <w:tcW w:w="42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0EDFB03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enedicto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4C36C0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814C68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011DFE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8C82C44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256E3C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A6D102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51261BF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D3CAD3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BCEB04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34CCF8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43A664C8" w14:textId="77777777" w:rsidTr="00DD30BD">
        <w:trPr>
          <w:trHeight w:val="320"/>
        </w:trPr>
        <w:tc>
          <w:tcPr>
            <w:tcW w:w="42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51175C5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rlos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9DFE3EE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D37E160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3CDF76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F98972A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BEBE5F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3E15DE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7DBB9AA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36E6D5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E64D654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D7F31C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07F08066" w14:textId="77777777" w:rsidTr="00DD30BD">
        <w:trPr>
          <w:trHeight w:val="320"/>
        </w:trPr>
        <w:tc>
          <w:tcPr>
            <w:tcW w:w="42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75284B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ohn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697A4B4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29676F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15EB8F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9EA063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1FE225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D77FE5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F65BCF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D0FAD7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D7DB41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A72FA1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57F56A8F" w14:textId="77777777" w:rsidTr="00DD30BD">
        <w:trPr>
          <w:trHeight w:val="320"/>
        </w:trPr>
        <w:tc>
          <w:tcPr>
            <w:tcW w:w="42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7A8633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rik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77B0E6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6E4178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768546A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87B3867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A2FB5B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35AEF57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29CCFD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4DE796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5E3EF0F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456FB5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22F6CD52" w14:textId="77777777" w:rsidTr="00DD30BD">
        <w:trPr>
          <w:trHeight w:val="320"/>
        </w:trPr>
        <w:tc>
          <w:tcPr>
            <w:tcW w:w="42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05D8FF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stor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462A1C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6E6165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3F47594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44F846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9977B3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35F13B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183734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AEA159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14A9DD0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695269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03F271C7" w14:textId="77777777" w:rsidTr="00DD30BD">
        <w:trPr>
          <w:trHeight w:val="320"/>
        </w:trPr>
        <w:tc>
          <w:tcPr>
            <w:tcW w:w="42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2F816D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rry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6852D1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E203E0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5F9390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50CFC3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E3562F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122570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D7265D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8B9B3F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739A97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A268CC1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204FD3DC" w14:textId="77777777" w:rsidTr="00DD30BD">
        <w:trPr>
          <w:trHeight w:val="320"/>
        </w:trPr>
        <w:tc>
          <w:tcPr>
            <w:tcW w:w="42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039279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ector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F16E1C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BDF92F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B16C0A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2E9070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0C075D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2754CB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90DB8C4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E760354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06A9C5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4FC5B8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311D49B5" w14:textId="77777777" w:rsidTr="00DD30BD">
        <w:trPr>
          <w:trHeight w:val="320"/>
        </w:trPr>
        <w:tc>
          <w:tcPr>
            <w:tcW w:w="42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17F70E5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liver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11AD01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CADE67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66F0A1F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CE410C4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4641050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DD2901F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1EFE4E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B2D64A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77A783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06295E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68501101" w14:textId="77777777" w:rsidTr="00DD30BD">
        <w:trPr>
          <w:trHeight w:val="320"/>
        </w:trPr>
        <w:tc>
          <w:tcPr>
            <w:tcW w:w="428" w:type="pct"/>
            <w:tcBorders>
              <w:top w:val="nil"/>
              <w:bottom w:val="nil"/>
            </w:tcBorders>
          </w:tcPr>
          <w:p w14:paraId="4BA18496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an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E68548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3804178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A5C84C9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A5F1E5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E1AB05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0EAD152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B6CEB9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C97C20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4FC224B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7BC9295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6B9E201F" w14:textId="77777777" w:rsidTr="00DD30BD">
        <w:trPr>
          <w:trHeight w:val="320"/>
        </w:trPr>
        <w:tc>
          <w:tcPr>
            <w:tcW w:w="428" w:type="pct"/>
            <w:tcBorders>
              <w:top w:val="nil"/>
              <w:bottom w:val="nil"/>
            </w:tcBorders>
          </w:tcPr>
          <w:p w14:paraId="62A93A03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evin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1237F73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9DD2A02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4A1504A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B91FE4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AD3AF26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5F30CB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83C7086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1B5918F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D9DDC5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C1BA538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5805E45E" w14:textId="77777777" w:rsidTr="00DD30BD">
        <w:trPr>
          <w:trHeight w:val="320"/>
        </w:trPr>
        <w:tc>
          <w:tcPr>
            <w:tcW w:w="428" w:type="pct"/>
            <w:tcBorders>
              <w:top w:val="nil"/>
              <w:bottom w:val="nil"/>
            </w:tcBorders>
          </w:tcPr>
          <w:p w14:paraId="2C4329BE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renzo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7A527D4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5F5C6A3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0D20DCB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567EF86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F5CCC29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6110A9F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6D16BC7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B20681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545258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8BE4FBE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5972FE8E" w14:textId="77777777" w:rsidTr="00DD30BD">
        <w:trPr>
          <w:trHeight w:val="320"/>
        </w:trPr>
        <w:tc>
          <w:tcPr>
            <w:tcW w:w="428" w:type="pct"/>
            <w:tcBorders>
              <w:top w:val="nil"/>
              <w:bottom w:val="nil"/>
            </w:tcBorders>
          </w:tcPr>
          <w:p w14:paraId="7516DAC3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rc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8D36B45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1C6F66E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8E8B4E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271AF34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E5B463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EA099A5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23332A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12BC14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6A1D379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93AA258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0281F7E8" w14:textId="77777777" w:rsidTr="00DD30BD">
        <w:trPr>
          <w:trHeight w:val="320"/>
        </w:trPr>
        <w:tc>
          <w:tcPr>
            <w:tcW w:w="428" w:type="pct"/>
            <w:tcBorders>
              <w:top w:val="nil"/>
              <w:bottom w:val="nil"/>
            </w:tcBorders>
          </w:tcPr>
          <w:p w14:paraId="2B9C7FB4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tricio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DDBE85F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86E3F07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874EA6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8522D3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39E6E9A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005E3EF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D06276E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0239E79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18356F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6AAD389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4E681C93" w14:textId="77777777" w:rsidTr="00DD30BD">
        <w:trPr>
          <w:trHeight w:val="320"/>
        </w:trPr>
        <w:tc>
          <w:tcPr>
            <w:tcW w:w="428" w:type="pct"/>
            <w:tcBorders>
              <w:top w:val="nil"/>
              <w:bottom w:val="nil"/>
            </w:tcBorders>
          </w:tcPr>
          <w:p w14:paraId="4F1022AF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nis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90F79E4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1C3FE9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70B9E4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3C31FE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FAC6166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3215687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1015607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B4E3457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23AD9BA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6BF929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62827A9C" w14:textId="77777777" w:rsidTr="00DD30BD">
        <w:trPr>
          <w:trHeight w:val="320"/>
        </w:trPr>
        <w:tc>
          <w:tcPr>
            <w:tcW w:w="428" w:type="pct"/>
            <w:tcBorders>
              <w:top w:val="nil"/>
            </w:tcBorders>
          </w:tcPr>
          <w:p w14:paraId="0B1D0C32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rancesco</w:t>
            </w:r>
          </w:p>
        </w:tc>
        <w:tc>
          <w:tcPr>
            <w:tcW w:w="414" w:type="pct"/>
            <w:tcBorders>
              <w:top w:val="nil"/>
            </w:tcBorders>
            <w:shd w:val="clear" w:color="auto" w:fill="auto"/>
            <w:hideMark/>
          </w:tcPr>
          <w:p w14:paraId="7469970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hideMark/>
          </w:tcPr>
          <w:p w14:paraId="11D2EE16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hideMark/>
          </w:tcPr>
          <w:p w14:paraId="64048B0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hideMark/>
          </w:tcPr>
          <w:p w14:paraId="1D572906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hideMark/>
          </w:tcPr>
          <w:p w14:paraId="33CD809B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hideMark/>
          </w:tcPr>
          <w:p w14:paraId="6DCB8157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hideMark/>
          </w:tcPr>
          <w:p w14:paraId="332DC7F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hideMark/>
          </w:tcPr>
          <w:p w14:paraId="7E5C1A3A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hideMark/>
          </w:tcPr>
          <w:p w14:paraId="2E670D52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hideMark/>
          </w:tcPr>
          <w:p w14:paraId="4276CC25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</w:tbl>
    <w:p w14:paraId="42A6A457" w14:textId="77777777" w:rsidR="003E73F3" w:rsidRPr="003941DC" w:rsidRDefault="003E73F3" w:rsidP="003E73F3">
      <w:pPr>
        <w:rPr>
          <w:rFonts w:ascii="Arial" w:hAnsi="Arial" w:cs="Arial"/>
          <w:sz w:val="20"/>
          <w:szCs w:val="20"/>
          <w:lang w:val="en-GB"/>
        </w:rPr>
      </w:pPr>
    </w:p>
    <w:p w14:paraId="0DFB6624" w14:textId="77777777" w:rsidR="003E73F3" w:rsidRPr="003941DC" w:rsidRDefault="003E73F3" w:rsidP="003E73F3">
      <w:pPr>
        <w:rPr>
          <w:rFonts w:ascii="Arial" w:hAnsi="Arial" w:cs="Arial"/>
          <w:sz w:val="20"/>
          <w:szCs w:val="20"/>
          <w:lang w:val="en-GB"/>
        </w:rPr>
      </w:pPr>
    </w:p>
    <w:p w14:paraId="008A1FF7" w14:textId="77777777" w:rsidR="003E73F3" w:rsidRPr="003941DC" w:rsidRDefault="003E73F3" w:rsidP="003E73F3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DF8F2A3" w14:textId="77777777" w:rsidR="003E73F3" w:rsidRPr="003941DC" w:rsidRDefault="003E73F3" w:rsidP="003E73F3">
      <w:pPr>
        <w:pStyle w:val="Didascalia"/>
        <w:keepNext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941DC">
        <w:rPr>
          <w:rFonts w:ascii="Arial" w:hAnsi="Arial" w:cs="Arial"/>
          <w:color w:val="000000" w:themeColor="text1"/>
          <w:sz w:val="24"/>
          <w:szCs w:val="24"/>
          <w:lang w:val="en-GB"/>
        </w:rPr>
        <w:lastRenderedPageBreak/>
        <w:t>…continue</w:t>
      </w:r>
    </w:p>
    <w:tbl>
      <w:tblPr>
        <w:tblW w:w="50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6"/>
        <w:gridCol w:w="1104"/>
        <w:gridCol w:w="1228"/>
        <w:gridCol w:w="1228"/>
        <w:gridCol w:w="1228"/>
        <w:gridCol w:w="1228"/>
        <w:gridCol w:w="1228"/>
        <w:gridCol w:w="1228"/>
        <w:gridCol w:w="1228"/>
        <w:gridCol w:w="1228"/>
        <w:gridCol w:w="1228"/>
      </w:tblGrid>
      <w:tr w:rsidR="003E73F3" w:rsidRPr="003941DC" w14:paraId="11327BB5" w14:textId="77777777" w:rsidTr="00DD30BD">
        <w:trPr>
          <w:trHeight w:val="1180"/>
        </w:trPr>
        <w:tc>
          <w:tcPr>
            <w:tcW w:w="427" w:type="pct"/>
            <w:vMerge w:val="restart"/>
            <w:tcBorders>
              <w:top w:val="nil"/>
              <w:left w:val="nil"/>
            </w:tcBorders>
          </w:tcPr>
          <w:p w14:paraId="628141FD" w14:textId="77777777" w:rsidR="003E73F3" w:rsidRPr="003941DC" w:rsidRDefault="003E73F3" w:rsidP="00DD30B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7" w:type="pct"/>
            <w:gridSpan w:val="2"/>
            <w:shd w:val="clear" w:color="auto" w:fill="auto"/>
            <w:hideMark/>
          </w:tcPr>
          <w:p w14:paraId="13CD65FF" w14:textId="01CEA1D9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Exploration 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tuffed toy</w:t>
            </w: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 (Ex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T</w:t>
            </w: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924" w:type="pct"/>
            <w:gridSpan w:val="2"/>
            <w:shd w:val="clear" w:color="auto" w:fill="auto"/>
            <w:hideMark/>
          </w:tcPr>
          <w:p w14:paraId="49CEAE5E" w14:textId="2053DC0A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Exploring time 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tuffed toy</w:t>
            </w: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  <w:p w14:paraId="190437F9" w14:textId="4977A0B2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ExT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T</w:t>
            </w: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924" w:type="pct"/>
            <w:gridSpan w:val="2"/>
            <w:shd w:val="clear" w:color="auto" w:fill="auto"/>
            <w:hideMark/>
          </w:tcPr>
          <w:p w14:paraId="51E40D8B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tretched Legs Manipulation</w:t>
            </w:r>
          </w:p>
          <w:p w14:paraId="34E86F47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(SLM)</w:t>
            </w:r>
          </w:p>
        </w:tc>
        <w:tc>
          <w:tcPr>
            <w:tcW w:w="924" w:type="pct"/>
            <w:gridSpan w:val="2"/>
            <w:shd w:val="clear" w:color="auto" w:fill="auto"/>
            <w:hideMark/>
          </w:tcPr>
          <w:p w14:paraId="5401D234" w14:textId="3668BAA3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ove immediate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l</w:t>
            </w: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y new environment</w:t>
            </w:r>
          </w:p>
          <w:p w14:paraId="64EA05CE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(YMINE)</w:t>
            </w:r>
          </w:p>
        </w:tc>
        <w:tc>
          <w:tcPr>
            <w:tcW w:w="925" w:type="pct"/>
            <w:gridSpan w:val="2"/>
            <w:shd w:val="clear" w:color="auto" w:fill="auto"/>
            <w:noWrap/>
            <w:hideMark/>
          </w:tcPr>
          <w:p w14:paraId="00EDA5C7" w14:textId="7A1DA632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Ignore 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tuffed toy</w:t>
            </w:r>
          </w:p>
          <w:p w14:paraId="37FD7306" w14:textId="4E03730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(Ign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T</w:t>
            </w: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3E73F3" w:rsidRPr="00CF0693" w14:paraId="03BECD78" w14:textId="77777777" w:rsidTr="00DD30BD">
        <w:trPr>
          <w:trHeight w:val="1120"/>
        </w:trPr>
        <w:tc>
          <w:tcPr>
            <w:tcW w:w="427" w:type="pct"/>
            <w:vMerge/>
            <w:tcBorders>
              <w:left w:val="nil"/>
              <w:bottom w:val="single" w:sz="4" w:space="0" w:color="auto"/>
            </w:tcBorders>
          </w:tcPr>
          <w:p w14:paraId="58C09B7B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0199785" w14:textId="17EE4850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Yes exploring 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tuffed toy</w:t>
            </w:r>
          </w:p>
          <w:p w14:paraId="20D6C15B" w14:textId="6503343E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YEx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T</w:t>
            </w: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9C4733B" w14:textId="0D8E743E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No exploring 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tuffed toy</w:t>
            </w:r>
          </w:p>
          <w:p w14:paraId="3085A0F6" w14:textId="39F76950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NoEx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T</w:t>
            </w: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17CC0E1" w14:textId="14CD6E0F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High time exploring 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tuffed toy</w:t>
            </w:r>
          </w:p>
          <w:p w14:paraId="7A004476" w14:textId="241071FE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HExT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T</w:t>
            </w: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74F6311" w14:textId="3B47A409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Low time exploring 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tuffed toy</w:t>
            </w:r>
          </w:p>
          <w:p w14:paraId="3B987B49" w14:textId="38BC99E5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(LExT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T</w:t>
            </w: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3BE7FF3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Yes Stretched Legs Manipulation</w:t>
            </w:r>
          </w:p>
          <w:p w14:paraId="1E3F84B7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(</w:t>
            </w:r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YSLM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5D3287E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No Stretched Legs Manipulation</w:t>
            </w:r>
          </w:p>
          <w:p w14:paraId="10C50C3E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(</w:t>
            </w:r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NoSLM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2736F47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Yes Move immediately new environment</w:t>
            </w:r>
          </w:p>
          <w:p w14:paraId="5180DEF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(</w:t>
            </w:r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YMINE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7F5AFF9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No Move immediately new environment</w:t>
            </w:r>
          </w:p>
          <w:p w14:paraId="076CB6EE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(</w:t>
            </w:r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NoMINE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0B28945" w14:textId="53E34894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Yes Ignore </w:t>
            </w:r>
            <w:r w:rsidR="00CF069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tuffed toy</w:t>
            </w:r>
          </w:p>
          <w:p w14:paraId="0C4920D8" w14:textId="18E29A89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YIgn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T</w:t>
            </w:r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C7DACD9" w14:textId="0D9CA6CD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No Ignore </w:t>
            </w:r>
            <w:r w:rsidR="00CF069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tuffed toy</w:t>
            </w:r>
          </w:p>
          <w:p w14:paraId="2C5CEB62" w14:textId="21B28E1C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NoIgn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T</w:t>
            </w:r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3E73F3" w:rsidRPr="00634327" w14:paraId="70200F5B" w14:textId="77777777" w:rsidTr="00DD30BD">
        <w:trPr>
          <w:trHeight w:val="320"/>
        </w:trPr>
        <w:tc>
          <w:tcPr>
            <w:tcW w:w="427" w:type="pct"/>
            <w:tcBorders>
              <w:bottom w:val="nil"/>
            </w:tcBorders>
            <w:shd w:val="clear" w:color="auto" w:fill="D9D9D9" w:themeFill="background1" w:themeFillShade="D9"/>
          </w:tcPr>
          <w:p w14:paraId="49DD3748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fredo</w:t>
            </w:r>
          </w:p>
        </w:tc>
        <w:tc>
          <w:tcPr>
            <w:tcW w:w="415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469E91F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4C5244D0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0B26AD1E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65CC0B4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5FDA53A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55C8F15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18E0244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69DC60B4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4676B9F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53C96477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634327" w14:paraId="5DA316E1" w14:textId="77777777" w:rsidTr="00DD30BD">
        <w:trPr>
          <w:trHeight w:val="320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8FA0601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enedicto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AC5163A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5F27BF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289DAB1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D9781B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858BD1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F5A491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5B29A0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FCC9C1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78D277A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D30366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634327" w14:paraId="5458A284" w14:textId="77777777" w:rsidTr="00DD30BD">
        <w:trPr>
          <w:trHeight w:val="320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B1A84D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rlos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E9287C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66F0C00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D2C0C67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DE4B24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998D02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67600A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804892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10F29C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DC2E4D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8D16691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634327" w14:paraId="798A391B" w14:textId="77777777" w:rsidTr="00DD30BD">
        <w:trPr>
          <w:trHeight w:val="320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5F739F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ohn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3E39A8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DAB882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8941877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47B593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B1A2724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55C3E3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ECC5971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0900F21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1A13EF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1F9DC6E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634327" w14:paraId="3DE1F064" w14:textId="77777777" w:rsidTr="00DD30BD">
        <w:trPr>
          <w:trHeight w:val="320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BDB625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rik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70194A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2B114D4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E78BF31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94B7ACA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FB275DF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C60A15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21B2CDA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794664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324D61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736D6F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634327" w14:paraId="223A9B18" w14:textId="77777777" w:rsidTr="00DD30BD">
        <w:trPr>
          <w:trHeight w:val="320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CFEF51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stor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71CB8BE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3E7FAF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594649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8E40D5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FE0683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F0B0D3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6073EAA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EFBDC5E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F41EF7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F8CA8F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634327" w14:paraId="2D2C86F8" w14:textId="77777777" w:rsidTr="00DD30BD">
        <w:trPr>
          <w:trHeight w:val="320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5CA443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rry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6166F30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5B45DE7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3833C1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CA5EC2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461F9FA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DBFA2D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BD6123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E852C6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605719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9E47A1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634327" w14:paraId="50B20B2A" w14:textId="77777777" w:rsidTr="00DD30BD">
        <w:trPr>
          <w:trHeight w:val="320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0429DEE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ector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6B17207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07043B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DE2C720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FFE1C4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2906B3F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96F2F6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97B0C6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098119A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4E82BA4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9DF259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634327" w14:paraId="0F82E66B" w14:textId="77777777" w:rsidTr="00DD30BD">
        <w:trPr>
          <w:trHeight w:val="320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632705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liver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BDCBFB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EB37B3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68BAFFE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7EBA59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63BCD7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F456E7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5ABEC8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F9EB9D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74C0DB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BB66664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4F38C4E6" w14:textId="77777777" w:rsidTr="00DD30BD">
        <w:trPr>
          <w:trHeight w:val="320"/>
        </w:trPr>
        <w:tc>
          <w:tcPr>
            <w:tcW w:w="427" w:type="pct"/>
            <w:tcBorders>
              <w:top w:val="nil"/>
              <w:bottom w:val="nil"/>
            </w:tcBorders>
          </w:tcPr>
          <w:p w14:paraId="2BCE536A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an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562DA5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C5FAE86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DB71FDF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54E9C0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3C3C514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86C6DA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2B67968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D5C3BF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6741FA9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FEF6D15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163C5B54" w14:textId="77777777" w:rsidTr="00DD30BD">
        <w:trPr>
          <w:trHeight w:val="320"/>
        </w:trPr>
        <w:tc>
          <w:tcPr>
            <w:tcW w:w="427" w:type="pct"/>
            <w:tcBorders>
              <w:top w:val="nil"/>
              <w:bottom w:val="nil"/>
            </w:tcBorders>
          </w:tcPr>
          <w:p w14:paraId="4FE69893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evin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C782441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813BE3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873F27A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32A379F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5A487A2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3F42686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8769FE5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9E0FD64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765C01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58624B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0F2BBBDD" w14:textId="77777777" w:rsidTr="00DD30BD">
        <w:trPr>
          <w:trHeight w:val="320"/>
        </w:trPr>
        <w:tc>
          <w:tcPr>
            <w:tcW w:w="427" w:type="pct"/>
            <w:tcBorders>
              <w:top w:val="nil"/>
              <w:bottom w:val="nil"/>
            </w:tcBorders>
          </w:tcPr>
          <w:p w14:paraId="248851E0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renzo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CB9C63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DF6A6B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A65A54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8833C03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DA20C0A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CB4CA6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EC4B0B2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ABB853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6F16B3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6A9E7BB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367787FE" w14:textId="77777777" w:rsidTr="00DD30BD">
        <w:trPr>
          <w:trHeight w:val="320"/>
        </w:trPr>
        <w:tc>
          <w:tcPr>
            <w:tcW w:w="427" w:type="pct"/>
            <w:tcBorders>
              <w:top w:val="nil"/>
              <w:bottom w:val="nil"/>
            </w:tcBorders>
          </w:tcPr>
          <w:p w14:paraId="1BD2D957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rc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2E8A01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152891E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66319EB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2E62AEE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309CF25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A5C7A63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8CFE76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AEE3B09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05B741A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F81ED3F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44FA3DCC" w14:textId="77777777" w:rsidTr="00DD30BD">
        <w:trPr>
          <w:trHeight w:val="320"/>
        </w:trPr>
        <w:tc>
          <w:tcPr>
            <w:tcW w:w="427" w:type="pct"/>
            <w:tcBorders>
              <w:top w:val="nil"/>
              <w:bottom w:val="nil"/>
            </w:tcBorders>
          </w:tcPr>
          <w:p w14:paraId="22A8E9BA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tricio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51B3ED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1478A43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0900E58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1833649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1C67327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53C5079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5E7F95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F56599A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EB8233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92CC122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5DC85968" w14:textId="77777777" w:rsidTr="00DD30BD">
        <w:trPr>
          <w:trHeight w:val="320"/>
        </w:trPr>
        <w:tc>
          <w:tcPr>
            <w:tcW w:w="427" w:type="pct"/>
            <w:tcBorders>
              <w:top w:val="nil"/>
              <w:bottom w:val="nil"/>
            </w:tcBorders>
          </w:tcPr>
          <w:p w14:paraId="4F218C1B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nis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508CF3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E02179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14F046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F69688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9DC7702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9CE71BF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FEEAD69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27F8D42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25AD70B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1F8B87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1C37EBEE" w14:textId="77777777" w:rsidTr="00DD30BD">
        <w:trPr>
          <w:trHeight w:val="320"/>
        </w:trPr>
        <w:tc>
          <w:tcPr>
            <w:tcW w:w="427" w:type="pct"/>
            <w:tcBorders>
              <w:top w:val="nil"/>
            </w:tcBorders>
          </w:tcPr>
          <w:p w14:paraId="6A1AD7E0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rancesco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hideMark/>
          </w:tcPr>
          <w:p w14:paraId="22D8983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hideMark/>
          </w:tcPr>
          <w:p w14:paraId="6A539E9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hideMark/>
          </w:tcPr>
          <w:p w14:paraId="24F8CED2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hideMark/>
          </w:tcPr>
          <w:p w14:paraId="78230356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hideMark/>
          </w:tcPr>
          <w:p w14:paraId="7243EB28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hideMark/>
          </w:tcPr>
          <w:p w14:paraId="32A1538B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hideMark/>
          </w:tcPr>
          <w:p w14:paraId="720ED8A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hideMark/>
          </w:tcPr>
          <w:p w14:paraId="3E999039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hideMark/>
          </w:tcPr>
          <w:p w14:paraId="243EBEB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hideMark/>
          </w:tcPr>
          <w:p w14:paraId="16281EF2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</w:tbl>
    <w:p w14:paraId="2862BDEA" w14:textId="77777777" w:rsidR="003E73F3" w:rsidRPr="003941DC" w:rsidRDefault="003E73F3" w:rsidP="003E73F3">
      <w:pPr>
        <w:rPr>
          <w:rFonts w:ascii="Arial" w:hAnsi="Arial" w:cs="Arial"/>
          <w:sz w:val="20"/>
          <w:szCs w:val="20"/>
          <w:lang w:val="en-GB"/>
        </w:rPr>
      </w:pPr>
    </w:p>
    <w:p w14:paraId="6F1C732D" w14:textId="77777777" w:rsidR="003E73F3" w:rsidRPr="003941DC" w:rsidRDefault="003E73F3" w:rsidP="003E73F3">
      <w:pPr>
        <w:rPr>
          <w:rFonts w:ascii="Arial" w:hAnsi="Arial" w:cs="Arial"/>
          <w:sz w:val="20"/>
          <w:szCs w:val="20"/>
          <w:lang w:val="en-GB"/>
        </w:rPr>
      </w:pPr>
    </w:p>
    <w:p w14:paraId="317B75E4" w14:textId="77777777" w:rsidR="003E73F3" w:rsidRPr="003941DC" w:rsidRDefault="003E73F3" w:rsidP="003E73F3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68667F12" w14:textId="77777777" w:rsidR="003E73F3" w:rsidRPr="003941DC" w:rsidRDefault="003E73F3" w:rsidP="003E73F3">
      <w:pPr>
        <w:pStyle w:val="Didascalia"/>
        <w:keepNext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941DC">
        <w:rPr>
          <w:rFonts w:ascii="Arial" w:hAnsi="Arial" w:cs="Arial"/>
          <w:color w:val="000000" w:themeColor="text1"/>
          <w:sz w:val="24"/>
          <w:szCs w:val="24"/>
          <w:lang w:val="en-GB"/>
        </w:rPr>
        <w:lastRenderedPageBreak/>
        <w:t>…continue</w:t>
      </w:r>
    </w:p>
    <w:tbl>
      <w:tblPr>
        <w:tblW w:w="635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3"/>
        <w:gridCol w:w="1316"/>
        <w:gridCol w:w="1317"/>
        <w:gridCol w:w="1317"/>
        <w:gridCol w:w="1317"/>
      </w:tblGrid>
      <w:tr w:rsidR="003E73F3" w:rsidRPr="003941DC" w14:paraId="1125F85B" w14:textId="77777777" w:rsidTr="00DD30BD">
        <w:trPr>
          <w:trHeight w:val="1180"/>
        </w:trPr>
        <w:tc>
          <w:tcPr>
            <w:tcW w:w="1083" w:type="dxa"/>
            <w:vMerge w:val="restart"/>
            <w:tcBorders>
              <w:top w:val="nil"/>
              <w:left w:val="nil"/>
            </w:tcBorders>
          </w:tcPr>
          <w:p w14:paraId="3F25CE2D" w14:textId="77777777" w:rsidR="003E73F3" w:rsidRPr="003941DC" w:rsidRDefault="003E73F3" w:rsidP="00DD30B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3" w:type="dxa"/>
            <w:gridSpan w:val="2"/>
            <w:shd w:val="clear" w:color="auto" w:fill="auto"/>
            <w:noWrap/>
            <w:hideMark/>
          </w:tcPr>
          <w:p w14:paraId="286358C2" w14:textId="1BD2D78C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Attack 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tuffed toy</w:t>
            </w:r>
          </w:p>
          <w:p w14:paraId="0650DE1A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(AtkP)</w:t>
            </w:r>
          </w:p>
        </w:tc>
        <w:tc>
          <w:tcPr>
            <w:tcW w:w="2634" w:type="dxa"/>
            <w:gridSpan w:val="2"/>
            <w:shd w:val="clear" w:color="auto" w:fill="auto"/>
            <w:hideMark/>
          </w:tcPr>
          <w:p w14:paraId="676533D4" w14:textId="631EBB01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Push 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tuffed toy</w:t>
            </w:r>
          </w:p>
          <w:p w14:paraId="3082488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(PuP)</w:t>
            </w:r>
          </w:p>
        </w:tc>
      </w:tr>
      <w:tr w:rsidR="003E73F3" w:rsidRPr="00CF0693" w14:paraId="5CCB5BD2" w14:textId="77777777" w:rsidTr="00DD30BD">
        <w:trPr>
          <w:trHeight w:val="1120"/>
        </w:trPr>
        <w:tc>
          <w:tcPr>
            <w:tcW w:w="1083" w:type="dxa"/>
            <w:vMerge/>
            <w:tcBorders>
              <w:left w:val="nil"/>
              <w:bottom w:val="single" w:sz="4" w:space="0" w:color="auto"/>
            </w:tcBorders>
          </w:tcPr>
          <w:p w14:paraId="78B57832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D11EC2" w14:textId="66CC51BE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Yes Attack </w:t>
            </w:r>
            <w:r w:rsidR="00CF069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tuffed toy</w:t>
            </w:r>
          </w:p>
          <w:p w14:paraId="4595D769" w14:textId="30FFEAEB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YAtk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T</w:t>
            </w:r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075B64E" w14:textId="1B35F4B3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No Attack </w:t>
            </w:r>
            <w:r w:rsidR="00CF069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tuffed toy</w:t>
            </w:r>
          </w:p>
          <w:p w14:paraId="5EDF9C09" w14:textId="1D404A9A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NoAtk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T</w:t>
            </w:r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71ECF8" w14:textId="1405F25E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Yes Push </w:t>
            </w:r>
            <w:r w:rsidR="00CF069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tuffed toy</w:t>
            </w:r>
          </w:p>
          <w:p w14:paraId="049CCEEC" w14:textId="6C439493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YPu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T</w:t>
            </w:r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EBAEBA2" w14:textId="18F0C874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No Push </w:t>
            </w:r>
            <w:r w:rsidR="00CF069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tuffed toy</w:t>
            </w:r>
          </w:p>
          <w:p w14:paraId="33EE6CA9" w14:textId="78E4E5F4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NoPu</w:t>
            </w:r>
            <w:r w:rsidR="00CF06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T</w:t>
            </w:r>
            <w:bookmarkStart w:id="0" w:name="_GoBack"/>
            <w:bookmarkEnd w:id="0"/>
            <w:r w:rsidRPr="003941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3E73F3" w:rsidRPr="003941DC" w14:paraId="327CD0A9" w14:textId="77777777" w:rsidTr="00DD30BD">
        <w:trPr>
          <w:trHeight w:val="320"/>
        </w:trPr>
        <w:tc>
          <w:tcPr>
            <w:tcW w:w="1083" w:type="dxa"/>
            <w:tcBorders>
              <w:bottom w:val="nil"/>
            </w:tcBorders>
            <w:shd w:val="clear" w:color="auto" w:fill="D9D9D9" w:themeFill="background1" w:themeFillShade="D9"/>
          </w:tcPr>
          <w:p w14:paraId="008E6B9F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fredo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72C36E8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4E75157A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7CC5D13E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4BF93541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7104ABB6" w14:textId="77777777" w:rsidTr="00DD30BD">
        <w:trPr>
          <w:trHeight w:val="320"/>
        </w:trPr>
        <w:tc>
          <w:tcPr>
            <w:tcW w:w="10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5DB942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enedicto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B991F5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C5380DA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A8312E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178C404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0F946F0E" w14:textId="77777777" w:rsidTr="00DD30BD">
        <w:trPr>
          <w:trHeight w:val="320"/>
        </w:trPr>
        <w:tc>
          <w:tcPr>
            <w:tcW w:w="10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3C5249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rlo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42DAD6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76173E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0A81C97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C5DA51F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06C698A0" w14:textId="77777777" w:rsidTr="00DD30BD">
        <w:trPr>
          <w:trHeight w:val="320"/>
        </w:trPr>
        <w:tc>
          <w:tcPr>
            <w:tcW w:w="10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7528ED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ohn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5AFF8D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AE9594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51282C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22F2C6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161707D3" w14:textId="77777777" w:rsidTr="00DD30BD">
        <w:trPr>
          <w:trHeight w:val="320"/>
        </w:trPr>
        <w:tc>
          <w:tcPr>
            <w:tcW w:w="10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D9F09E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rik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2F0A39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4C152B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78F156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73562AB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17F84240" w14:textId="77777777" w:rsidTr="00DD30BD">
        <w:trPr>
          <w:trHeight w:val="320"/>
        </w:trPr>
        <w:tc>
          <w:tcPr>
            <w:tcW w:w="10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93EAFE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stor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1AAD4BD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1B00E8F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A2B4AC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9DFC0E6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57E789B9" w14:textId="77777777" w:rsidTr="00DD30BD">
        <w:trPr>
          <w:trHeight w:val="320"/>
        </w:trPr>
        <w:tc>
          <w:tcPr>
            <w:tcW w:w="10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124D1F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rry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B2556C3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27E28A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CEAF9F1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D8379E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6B12F32F" w14:textId="77777777" w:rsidTr="00DD30BD">
        <w:trPr>
          <w:trHeight w:val="320"/>
        </w:trPr>
        <w:tc>
          <w:tcPr>
            <w:tcW w:w="10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9B6801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ector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CF1DA7C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557A502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E620F07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2E73618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41EA4867" w14:textId="77777777" w:rsidTr="00DD30BD">
        <w:trPr>
          <w:trHeight w:val="320"/>
        </w:trPr>
        <w:tc>
          <w:tcPr>
            <w:tcW w:w="10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1084251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liver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4E4FB2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F8436A7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E316795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85F7A79" w14:textId="77777777" w:rsidR="003E73F3" w:rsidRPr="00634327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581335EB" w14:textId="77777777" w:rsidTr="00DD30BD">
        <w:trPr>
          <w:trHeight w:val="320"/>
        </w:trPr>
        <w:tc>
          <w:tcPr>
            <w:tcW w:w="1083" w:type="dxa"/>
            <w:tcBorders>
              <w:top w:val="nil"/>
              <w:bottom w:val="nil"/>
            </w:tcBorders>
          </w:tcPr>
          <w:p w14:paraId="53E86617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an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A175E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3591F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2E53AE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4CF9A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11AB7A6F" w14:textId="77777777" w:rsidTr="00DD30BD">
        <w:trPr>
          <w:trHeight w:val="320"/>
        </w:trPr>
        <w:tc>
          <w:tcPr>
            <w:tcW w:w="1083" w:type="dxa"/>
            <w:tcBorders>
              <w:top w:val="nil"/>
              <w:bottom w:val="nil"/>
            </w:tcBorders>
          </w:tcPr>
          <w:p w14:paraId="74084A91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evin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21807A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4AC66E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AB120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E03705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1CC13D5B" w14:textId="77777777" w:rsidTr="00DD30BD">
        <w:trPr>
          <w:trHeight w:val="320"/>
        </w:trPr>
        <w:tc>
          <w:tcPr>
            <w:tcW w:w="1083" w:type="dxa"/>
            <w:tcBorders>
              <w:top w:val="nil"/>
              <w:bottom w:val="nil"/>
            </w:tcBorders>
          </w:tcPr>
          <w:p w14:paraId="7A84AFF7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renzo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5F9E0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3F345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C88CE1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D17D5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6CE2506C" w14:textId="77777777" w:rsidTr="00DD30BD">
        <w:trPr>
          <w:trHeight w:val="320"/>
        </w:trPr>
        <w:tc>
          <w:tcPr>
            <w:tcW w:w="1083" w:type="dxa"/>
            <w:tcBorders>
              <w:top w:val="nil"/>
              <w:bottom w:val="nil"/>
            </w:tcBorders>
          </w:tcPr>
          <w:p w14:paraId="3C5B96FD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rc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BC33F7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224C37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D2D0BF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9EDF1D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6B0C0DBF" w14:textId="77777777" w:rsidTr="00DD30BD">
        <w:trPr>
          <w:trHeight w:val="320"/>
        </w:trPr>
        <w:tc>
          <w:tcPr>
            <w:tcW w:w="1083" w:type="dxa"/>
            <w:tcBorders>
              <w:top w:val="nil"/>
              <w:bottom w:val="nil"/>
            </w:tcBorders>
          </w:tcPr>
          <w:p w14:paraId="413426DC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tricio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C3A7DB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0B3F8B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91A02C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BA885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E73F3" w:rsidRPr="003941DC" w14:paraId="7D392637" w14:textId="77777777" w:rsidTr="00DD30BD">
        <w:trPr>
          <w:trHeight w:val="320"/>
        </w:trPr>
        <w:tc>
          <w:tcPr>
            <w:tcW w:w="1083" w:type="dxa"/>
            <w:tcBorders>
              <w:top w:val="nil"/>
              <w:bottom w:val="nil"/>
            </w:tcBorders>
          </w:tcPr>
          <w:p w14:paraId="48784A6D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ni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CC231F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6C28D7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678C02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7302A4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E73F3" w:rsidRPr="003941DC" w14:paraId="4D8851E4" w14:textId="77777777" w:rsidTr="00DD30BD">
        <w:trPr>
          <w:trHeight w:val="320"/>
        </w:trPr>
        <w:tc>
          <w:tcPr>
            <w:tcW w:w="1083" w:type="dxa"/>
            <w:tcBorders>
              <w:top w:val="nil"/>
            </w:tcBorders>
          </w:tcPr>
          <w:p w14:paraId="147C079D" w14:textId="77777777" w:rsidR="003E73F3" w:rsidRPr="00634327" w:rsidRDefault="003E73F3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432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rancesco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hideMark/>
          </w:tcPr>
          <w:p w14:paraId="753CE0C8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hideMark/>
          </w:tcPr>
          <w:p w14:paraId="3B885530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hideMark/>
          </w:tcPr>
          <w:p w14:paraId="7838E814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hideMark/>
          </w:tcPr>
          <w:p w14:paraId="3A2C38B5" w14:textId="77777777" w:rsidR="003E73F3" w:rsidRPr="003941DC" w:rsidRDefault="003E73F3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</w:tbl>
    <w:p w14:paraId="01BA8561" w14:textId="77777777" w:rsidR="003E73F3" w:rsidRPr="003941DC" w:rsidRDefault="003E73F3" w:rsidP="003E73F3">
      <w:pPr>
        <w:rPr>
          <w:rFonts w:ascii="Arial" w:hAnsi="Arial" w:cs="Arial"/>
          <w:sz w:val="20"/>
          <w:szCs w:val="20"/>
          <w:lang w:val="en-GB"/>
        </w:rPr>
      </w:pPr>
    </w:p>
    <w:p w14:paraId="6B9B7CC7" w14:textId="77777777" w:rsidR="003E73F3" w:rsidRPr="003941DC" w:rsidRDefault="003E73F3" w:rsidP="003E73F3">
      <w:pPr>
        <w:rPr>
          <w:rFonts w:ascii="Arial" w:hAnsi="Arial" w:cs="Arial"/>
          <w:sz w:val="20"/>
          <w:szCs w:val="20"/>
          <w:lang w:val="en-GB"/>
        </w:rPr>
      </w:pPr>
    </w:p>
    <w:p w14:paraId="470ED462" w14:textId="77777777" w:rsidR="003E73F3" w:rsidRDefault="003E73F3" w:rsidP="003E73F3">
      <w:pPr>
        <w:pStyle w:val="Didascalia"/>
        <w:keepNext/>
        <w:rPr>
          <w:rFonts w:ascii="Arial" w:hAnsi="Arial" w:cs="Arial"/>
          <w:color w:val="auto"/>
          <w:sz w:val="24"/>
          <w:szCs w:val="24"/>
          <w:lang w:val="en-GB"/>
        </w:rPr>
      </w:pPr>
    </w:p>
    <w:p w14:paraId="1EF68859" w14:textId="77777777" w:rsidR="003E73F3" w:rsidRPr="001A6A05" w:rsidRDefault="003E73F3" w:rsidP="003E73F3">
      <w:pPr>
        <w:rPr>
          <w:lang w:val="en-GB"/>
        </w:rPr>
      </w:pPr>
    </w:p>
    <w:p w14:paraId="72D98284" w14:textId="77777777" w:rsidR="00CA5CF4" w:rsidRDefault="00CA5CF4"/>
    <w:sectPr w:rsidR="00CA5CF4" w:rsidSect="003E73F3">
      <w:pgSz w:w="15840" w:h="1224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3F3"/>
    <w:rsid w:val="000E08F1"/>
    <w:rsid w:val="00166AA6"/>
    <w:rsid w:val="00380EA6"/>
    <w:rsid w:val="003E73F3"/>
    <w:rsid w:val="00CA5CF4"/>
    <w:rsid w:val="00CF0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BF919"/>
  <w15:chartTrackingRefBased/>
  <w15:docId w15:val="{8395AD48-2E84-BC4A-A3CA-0E21C529C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E73F3"/>
    <w:rPr>
      <w:rFonts w:ascii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3E73F3"/>
    <w:pPr>
      <w:spacing w:after="200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3E73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E73F3"/>
    <w:pPr>
      <w:tabs>
        <w:tab w:val="center" w:pos="4819"/>
        <w:tab w:val="right" w:pos="9638"/>
      </w:tabs>
    </w:pPr>
    <w:rPr>
      <w:rFonts w:asciiTheme="minorHAnsi" w:hAnsiTheme="minorHAnsi" w:cstheme="minorBidi"/>
      <w:lang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E73F3"/>
  </w:style>
  <w:style w:type="paragraph" w:styleId="Pidipagina">
    <w:name w:val="footer"/>
    <w:basedOn w:val="Normale"/>
    <w:link w:val="PidipaginaCarattere"/>
    <w:uiPriority w:val="99"/>
    <w:unhideWhenUsed/>
    <w:rsid w:val="003E73F3"/>
    <w:pPr>
      <w:tabs>
        <w:tab w:val="center" w:pos="4819"/>
        <w:tab w:val="right" w:pos="9638"/>
      </w:tabs>
    </w:pPr>
    <w:rPr>
      <w:rFonts w:asciiTheme="minorHAnsi" w:hAnsiTheme="minorHAnsi" w:cstheme="minorBidi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E73F3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E73F3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E73F3"/>
    <w:rPr>
      <w:rFonts w:ascii="Times New Roman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19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4</cp:revision>
  <dcterms:created xsi:type="dcterms:W3CDTF">2020-05-12T03:45:00Z</dcterms:created>
  <dcterms:modified xsi:type="dcterms:W3CDTF">2020-10-13T17:25:00Z</dcterms:modified>
</cp:coreProperties>
</file>